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755BC" w14:textId="77777777" w:rsidR="00754C06" w:rsidRPr="00D66017" w:rsidRDefault="00754C06" w:rsidP="00F27B91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56D95529" w14:textId="7FD4E0C6" w:rsidR="000D6D2E" w:rsidRPr="00D66017" w:rsidRDefault="000D6D2E" w:rsidP="00F27B91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D66017">
        <w:rPr>
          <w:rFonts w:asciiTheme="minorHAnsi" w:hAnsiTheme="minorHAnsi" w:cstheme="minorHAnsi"/>
          <w:b/>
          <w:bCs/>
          <w:sz w:val="18"/>
          <w:szCs w:val="18"/>
        </w:rPr>
        <w:t>S</w:t>
      </w:r>
      <w:r w:rsidR="005425AA" w:rsidRPr="00D66017">
        <w:rPr>
          <w:rFonts w:asciiTheme="minorHAnsi" w:hAnsiTheme="minorHAnsi" w:cstheme="minorHAnsi"/>
          <w:b/>
          <w:bCs/>
          <w:sz w:val="18"/>
          <w:szCs w:val="18"/>
        </w:rPr>
        <w:t xml:space="preserve">upplementary Table </w:t>
      </w:r>
      <w:r w:rsidR="00F37161" w:rsidRPr="00D66017">
        <w:rPr>
          <w:rFonts w:asciiTheme="minorHAnsi" w:hAnsiTheme="minorHAnsi" w:cstheme="minorHAnsi"/>
          <w:b/>
          <w:bCs/>
          <w:sz w:val="18"/>
          <w:szCs w:val="18"/>
        </w:rPr>
        <w:t>S</w:t>
      </w:r>
      <w:r w:rsidR="00754C06" w:rsidRPr="00D66017">
        <w:rPr>
          <w:rFonts w:asciiTheme="minorHAnsi" w:hAnsiTheme="minorHAnsi" w:cstheme="minorHAnsi"/>
          <w:b/>
          <w:bCs/>
          <w:sz w:val="18"/>
          <w:szCs w:val="18"/>
        </w:rPr>
        <w:t>1</w:t>
      </w:r>
      <w:r w:rsidRPr="00D66017">
        <w:rPr>
          <w:rFonts w:asciiTheme="minorHAnsi" w:hAnsiTheme="minorHAnsi" w:cstheme="minorHAnsi"/>
          <w:b/>
          <w:bCs/>
          <w:sz w:val="18"/>
          <w:szCs w:val="18"/>
        </w:rPr>
        <w:t>.</w:t>
      </w:r>
      <w:r w:rsidR="00F27B91" w:rsidRPr="00D66017">
        <w:rPr>
          <w:rFonts w:asciiTheme="minorHAnsi" w:hAnsiTheme="minorHAnsi" w:cstheme="minorHAnsi"/>
          <w:b/>
          <w:bCs/>
          <w:sz w:val="18"/>
          <w:szCs w:val="18"/>
        </w:rPr>
        <w:t xml:space="preserve"> Ocular and extraocular findings in murine models of </w:t>
      </w:r>
      <w:r w:rsidR="00FF3511" w:rsidRPr="00D66017">
        <w:rPr>
          <w:rFonts w:asciiTheme="minorHAnsi" w:hAnsiTheme="minorHAnsi" w:cstheme="minorHAnsi"/>
          <w:b/>
          <w:bCs/>
          <w:sz w:val="18"/>
          <w:szCs w:val="18"/>
        </w:rPr>
        <w:t>altered</w:t>
      </w:r>
      <w:r w:rsidR="00F27B91" w:rsidRPr="00D66017">
        <w:rPr>
          <w:rFonts w:asciiTheme="minorHAnsi" w:hAnsiTheme="minorHAnsi" w:cstheme="minorHAnsi"/>
          <w:b/>
          <w:bCs/>
          <w:sz w:val="18"/>
          <w:szCs w:val="18"/>
        </w:rPr>
        <w:t xml:space="preserve"> </w:t>
      </w:r>
      <w:r w:rsidR="00F27B91" w:rsidRPr="00D66017">
        <w:rPr>
          <w:rFonts w:asciiTheme="minorHAnsi" w:hAnsiTheme="minorHAnsi" w:cstheme="minorHAnsi"/>
          <w:b/>
          <w:bCs/>
          <w:i/>
          <w:iCs/>
          <w:sz w:val="18"/>
          <w:szCs w:val="18"/>
        </w:rPr>
        <w:t>Crim1</w:t>
      </w:r>
      <w:r w:rsidR="00F27B91" w:rsidRPr="00D66017">
        <w:rPr>
          <w:rFonts w:asciiTheme="minorHAnsi" w:hAnsiTheme="minorHAnsi" w:cstheme="minorHAnsi"/>
          <w:b/>
          <w:bCs/>
          <w:sz w:val="18"/>
          <w:szCs w:val="18"/>
        </w:rPr>
        <w:t xml:space="preserve"> 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1899"/>
        <w:gridCol w:w="3031"/>
        <w:gridCol w:w="2980"/>
        <w:gridCol w:w="1399"/>
      </w:tblGrid>
      <w:tr w:rsidR="00FD7BF2" w:rsidRPr="00D66017" w14:paraId="18DD2F51" w14:textId="77777777" w:rsidTr="00D433CB">
        <w:tc>
          <w:tcPr>
            <w:tcW w:w="0" w:type="auto"/>
          </w:tcPr>
          <w:p w14:paraId="6E260C31" w14:textId="1FACDC68" w:rsidR="00D433CB" w:rsidRPr="00D66017" w:rsidRDefault="00EA5867" w:rsidP="00AC643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use model</w:t>
            </w:r>
          </w:p>
        </w:tc>
        <w:tc>
          <w:tcPr>
            <w:tcW w:w="0" w:type="auto"/>
          </w:tcPr>
          <w:p w14:paraId="14B73722" w14:textId="7E118FD1" w:rsidR="00D433CB" w:rsidRPr="00D66017" w:rsidRDefault="00D433CB" w:rsidP="00AC643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chanism</w:t>
            </w:r>
          </w:p>
        </w:tc>
        <w:tc>
          <w:tcPr>
            <w:tcW w:w="0" w:type="auto"/>
          </w:tcPr>
          <w:p w14:paraId="44AEAFA8" w14:textId="4E6F08F3" w:rsidR="00D433CB" w:rsidRPr="00D66017" w:rsidRDefault="00D433CB" w:rsidP="00AC643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cular findings</w:t>
            </w:r>
          </w:p>
        </w:tc>
        <w:tc>
          <w:tcPr>
            <w:tcW w:w="0" w:type="auto"/>
          </w:tcPr>
          <w:p w14:paraId="7C95A39C" w14:textId="28F8B857" w:rsidR="00D433CB" w:rsidRPr="00D66017" w:rsidRDefault="00D433CB" w:rsidP="00AC643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xtraocular findings</w:t>
            </w:r>
          </w:p>
        </w:tc>
        <w:tc>
          <w:tcPr>
            <w:tcW w:w="0" w:type="auto"/>
          </w:tcPr>
          <w:p w14:paraId="4206C5C0" w14:textId="0981DFB3" w:rsidR="00D433CB" w:rsidRPr="00D66017" w:rsidRDefault="00D433CB" w:rsidP="00AC643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ference</w:t>
            </w:r>
            <w:r w:rsidR="00EA5867"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</w:t>
            </w:r>
          </w:p>
        </w:tc>
      </w:tr>
      <w:tr w:rsidR="00FD7BF2" w:rsidRPr="00D66017" w14:paraId="36460D1E" w14:textId="77777777" w:rsidTr="00D433CB">
        <w:tc>
          <w:tcPr>
            <w:tcW w:w="0" w:type="auto"/>
          </w:tcPr>
          <w:p w14:paraId="526E5082" w14:textId="2985E562" w:rsidR="00D433CB" w:rsidRPr="00D66017" w:rsidRDefault="00D433CB" w:rsidP="00AC6434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1C1D1E"/>
                <w:sz w:val="18"/>
                <w:szCs w:val="18"/>
              </w:rPr>
              <w:t>Crim1</w:t>
            </w: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vertAlign w:val="superscript"/>
              </w:rPr>
              <w:t>KST264/KST264</w:t>
            </w:r>
            <w:r w:rsidRPr="00D66017">
              <w:rPr>
                <w:rStyle w:val="apple-converted-space"/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0" w:type="auto"/>
          </w:tcPr>
          <w:p w14:paraId="6DBB106E" w14:textId="7A2DD254" w:rsidR="00D433CB" w:rsidRPr="00D66017" w:rsidRDefault="00D433CB" w:rsidP="00AC6434">
            <w:pPr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Hypomorph</w:t>
            </w:r>
            <w:r w:rsidR="006144DB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 or</w:t>
            </w: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 dominant negative</w:t>
            </w:r>
            <w:r w:rsidR="0018191E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 allele</w:t>
            </w:r>
          </w:p>
        </w:tc>
        <w:tc>
          <w:tcPr>
            <w:tcW w:w="0" w:type="auto"/>
          </w:tcPr>
          <w:p w14:paraId="6D135F38" w14:textId="59A3E577" w:rsidR="00D433CB" w:rsidRPr="00D66017" w:rsidRDefault="00D433CB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Reduced lens size; </w:t>
            </w:r>
            <w:r w:rsidR="00E23F99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a</w:t>
            </w: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ccumulation of cells with endothelial appearance in posterior eye chamber; </w:t>
            </w:r>
            <w:r w:rsidR="00E23F99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r</w:t>
            </w: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estricted aperture of the pigmented anterior optic cup</w:t>
            </w:r>
          </w:p>
        </w:tc>
        <w:tc>
          <w:tcPr>
            <w:tcW w:w="0" w:type="auto"/>
          </w:tcPr>
          <w:p w14:paraId="1B38D8F0" w14:textId="41996601" w:rsidR="00D433CB" w:rsidRPr="00D66017" w:rsidRDefault="00D433CB" w:rsidP="00202E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</w:pP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Syndactyly of digits 3 and 4 of </w:t>
            </w:r>
            <w:r w:rsidR="004B0E4D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forelimbs and </w:t>
            </w: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hindlimbs; t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ransient b</w:t>
            </w: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lebbing of skin on midline of head; p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lacental hypoplasia</w:t>
            </w:r>
            <w:r w:rsidR="006144DB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="00095CA3" w:rsidRPr="00D66017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="003B668D" w:rsidRPr="00D66017">
              <w:rPr>
                <w:rFonts w:asciiTheme="minorHAnsi" w:hAnsiTheme="minorHAnsi" w:cstheme="minorHAnsi"/>
                <w:sz w:val="18"/>
                <w:szCs w:val="18"/>
              </w:rPr>
              <w:t>erebral edema</w:t>
            </w:r>
            <w:r w:rsidR="00095CA3" w:rsidRPr="00D66017">
              <w:rPr>
                <w:rFonts w:asciiTheme="minorHAnsi" w:hAnsiTheme="minorHAnsi" w:cstheme="minorHAnsi"/>
                <w:sz w:val="18"/>
                <w:szCs w:val="18"/>
              </w:rPr>
              <w:t>; reduced renal size</w:t>
            </w:r>
            <w:r w:rsidR="00AF30CA" w:rsidRPr="00D66017">
              <w:rPr>
                <w:rFonts w:asciiTheme="minorHAnsi" w:hAnsiTheme="minorHAnsi" w:cstheme="minorHAnsi"/>
                <w:sz w:val="18"/>
                <w:szCs w:val="18"/>
              </w:rPr>
              <w:t>; placental defects</w:t>
            </w:r>
            <w:r w:rsidR="004B0E4D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="004B0E4D"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>perinatal lethal on a B6</w:t>
            </w:r>
            <w:r w:rsidR="00202E46"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 xml:space="preserve"> </w:t>
            </w:r>
            <w:r w:rsidR="004B0E4D"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>background and survived to adulthood on a mixed background</w:t>
            </w:r>
          </w:p>
        </w:tc>
        <w:tc>
          <w:tcPr>
            <w:tcW w:w="0" w:type="auto"/>
          </w:tcPr>
          <w:p w14:paraId="72EAD748" w14:textId="77777777" w:rsidR="00202E46" w:rsidRPr="00D66017" w:rsidRDefault="00D433CB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Pennisi</w:t>
            </w:r>
            <w:proofErr w:type="spellEnd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et al., </w:t>
            </w:r>
            <w:proofErr w:type="gramStart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2007;</w:t>
            </w:r>
            <w:proofErr w:type="gramEnd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6EE730BF" w14:textId="536F610B" w:rsidR="00D433CB" w:rsidRPr="00D66017" w:rsidRDefault="00D433CB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Pennisi</w:t>
            </w:r>
            <w:proofErr w:type="spellEnd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et al., 2012</w:t>
            </w:r>
          </w:p>
        </w:tc>
      </w:tr>
      <w:tr w:rsidR="00FD7BF2" w:rsidRPr="00D66017" w14:paraId="60A9984D" w14:textId="77777777" w:rsidTr="00D433CB">
        <w:tc>
          <w:tcPr>
            <w:tcW w:w="0" w:type="auto"/>
          </w:tcPr>
          <w:p w14:paraId="1388544C" w14:textId="77E3D457" w:rsidR="00D433CB" w:rsidRPr="00D66017" w:rsidRDefault="00D433CB" w:rsidP="00AC6434">
            <w:pPr>
              <w:rPr>
                <w:rStyle w:val="Emphasis"/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212121"/>
                <w:sz w:val="18"/>
                <w:szCs w:val="18"/>
                <w:shd w:val="clear" w:color="auto" w:fill="FFFFFF"/>
              </w:rPr>
              <w:t>Crim1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KST264/KST264</w:t>
            </w:r>
          </w:p>
        </w:tc>
        <w:tc>
          <w:tcPr>
            <w:tcW w:w="0" w:type="auto"/>
          </w:tcPr>
          <w:p w14:paraId="060F24E3" w14:textId="40F19DA4" w:rsidR="00D433CB" w:rsidRPr="00D66017" w:rsidRDefault="00715255" w:rsidP="00AC6434">
            <w:pPr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Hypomorph or dominant negative</w:t>
            </w:r>
            <w:r w:rsidR="0018191E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 allele</w:t>
            </w:r>
          </w:p>
        </w:tc>
        <w:tc>
          <w:tcPr>
            <w:tcW w:w="0" w:type="auto"/>
          </w:tcPr>
          <w:p w14:paraId="70169D08" w14:textId="75BC7990" w:rsidR="00D433CB" w:rsidRPr="00D66017" w:rsidRDefault="00C93CEC" w:rsidP="00AC6434">
            <w:pPr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</w:tcPr>
          <w:p w14:paraId="2E93294E" w14:textId="2E0A0004" w:rsidR="00D433CB" w:rsidRPr="00D66017" w:rsidRDefault="00D433CB" w:rsidP="00AC6434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Glomerular defects with leaky peritubular vasculature</w:t>
            </w:r>
            <w:r w:rsidR="00DC52B0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; 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progressive interstitial fibrosis</w:t>
            </w:r>
            <w:r w:rsidR="00DC52B0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; 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hydronephrosis</w:t>
            </w:r>
            <w:r w:rsidR="00DC52B0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; glomerular cysts</w:t>
            </w:r>
          </w:p>
        </w:tc>
        <w:tc>
          <w:tcPr>
            <w:tcW w:w="0" w:type="auto"/>
          </w:tcPr>
          <w:p w14:paraId="68DBB7F0" w14:textId="4047FE41" w:rsidR="00D433CB" w:rsidRPr="00D66017" w:rsidRDefault="00FA3E64" w:rsidP="00215C8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Wilkinson et al., 2007; </w:t>
            </w:r>
            <w:r w:rsidR="00D433CB" w:rsidRPr="00D66017">
              <w:rPr>
                <w:rFonts w:asciiTheme="minorHAnsi" w:hAnsiTheme="minorHAnsi" w:cstheme="minorHAnsi"/>
                <w:sz w:val="18"/>
                <w:szCs w:val="18"/>
              </w:rPr>
              <w:t>Wilkinson et al., 2009; Wilkinson et al., 2012</w:t>
            </w:r>
          </w:p>
          <w:p w14:paraId="502C6534" w14:textId="77777777" w:rsidR="00D433CB" w:rsidRPr="00D66017" w:rsidRDefault="00D433CB" w:rsidP="00215C8F">
            <w:pPr>
              <w:pStyle w:val="z-BottomofForm"/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Bottom of Form</w:t>
            </w:r>
          </w:p>
          <w:p w14:paraId="5EA4504E" w14:textId="77777777" w:rsidR="00D433CB" w:rsidRPr="00D66017" w:rsidRDefault="00D433CB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7BF2" w:rsidRPr="00D66017" w14:paraId="4290FA6B" w14:textId="77777777" w:rsidTr="00D433CB">
        <w:tc>
          <w:tcPr>
            <w:tcW w:w="0" w:type="auto"/>
          </w:tcPr>
          <w:p w14:paraId="17CB371A" w14:textId="5474D73E" w:rsidR="00D433CB" w:rsidRPr="00D66017" w:rsidRDefault="00D433CB" w:rsidP="00AC6434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D66017">
              <w:rPr>
                <w:rStyle w:val="Emphasis"/>
                <w:rFonts w:asciiTheme="minorHAnsi" w:hAnsiTheme="minorHAnsi" w:cstheme="minorHAnsi"/>
                <w:color w:val="212121"/>
                <w:sz w:val="18"/>
                <w:szCs w:val="18"/>
              </w:rPr>
              <w:t>Crim1</w:t>
            </w:r>
            <w:r w:rsidRPr="00D66017">
              <w:rPr>
                <w:rStyle w:val="Emphasis"/>
                <w:rFonts w:asciiTheme="minorHAnsi" w:hAnsiTheme="minorHAnsi" w:cstheme="minorHAnsi"/>
                <w:color w:val="212121"/>
                <w:sz w:val="18"/>
                <w:szCs w:val="18"/>
                <w:vertAlign w:val="superscript"/>
              </w:rPr>
              <w:t>Δflox/</w:t>
            </w:r>
            <w:proofErr w:type="spellStart"/>
            <w:r w:rsidRPr="00D66017">
              <w:rPr>
                <w:rStyle w:val="Emphasis"/>
                <w:rFonts w:asciiTheme="minorHAnsi" w:hAnsiTheme="minorHAnsi" w:cstheme="minorHAnsi"/>
                <w:color w:val="212121"/>
                <w:sz w:val="18"/>
                <w:szCs w:val="18"/>
                <w:vertAlign w:val="superscript"/>
              </w:rPr>
              <w:t>Δflox</w:t>
            </w:r>
            <w:proofErr w:type="spellEnd"/>
          </w:p>
        </w:tc>
        <w:tc>
          <w:tcPr>
            <w:tcW w:w="0" w:type="auto"/>
          </w:tcPr>
          <w:p w14:paraId="36ADC402" w14:textId="75D676C6" w:rsidR="00D433CB" w:rsidRPr="00D66017" w:rsidRDefault="009A2933" w:rsidP="00AC6434">
            <w:pPr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Hypomorph or dominant negative</w:t>
            </w:r>
            <w:r w:rsidR="0018191E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 allele</w:t>
            </w:r>
          </w:p>
        </w:tc>
        <w:tc>
          <w:tcPr>
            <w:tcW w:w="0" w:type="auto"/>
          </w:tcPr>
          <w:p w14:paraId="6A0DA9CC" w14:textId="439EEA58" w:rsidR="00D433CB" w:rsidRPr="00D66017" w:rsidRDefault="00D433CB" w:rsidP="00AC6434">
            <w:pPr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>Eye hypoplasia</w:t>
            </w:r>
            <w:r w:rsidR="00D64D3E"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 xml:space="preserve">; </w:t>
            </w:r>
            <w:r w:rsidR="00C94855"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>eye dysgenesis</w:t>
            </w:r>
          </w:p>
        </w:tc>
        <w:tc>
          <w:tcPr>
            <w:tcW w:w="0" w:type="auto"/>
          </w:tcPr>
          <w:p w14:paraId="2937F0A5" w14:textId="27B56EC4" w:rsidR="00D433CB" w:rsidRPr="00D66017" w:rsidRDefault="00D433CB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Mild digit syndactyly; peridermal blebbing; renal hypoplasia, glomerular dysgenesis; widespread edema</w:t>
            </w:r>
          </w:p>
        </w:tc>
        <w:tc>
          <w:tcPr>
            <w:tcW w:w="0" w:type="auto"/>
          </w:tcPr>
          <w:p w14:paraId="6217B53E" w14:textId="4EE3AE1E" w:rsidR="00D433CB" w:rsidRPr="00D66017" w:rsidRDefault="00D433CB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Chiu et al. 2012</w:t>
            </w:r>
          </w:p>
        </w:tc>
      </w:tr>
      <w:tr w:rsidR="00FD7BF2" w:rsidRPr="00D66017" w14:paraId="33A2E3AB" w14:textId="77777777" w:rsidTr="00D433CB">
        <w:tc>
          <w:tcPr>
            <w:tcW w:w="0" w:type="auto"/>
          </w:tcPr>
          <w:p w14:paraId="2100B38D" w14:textId="79A78D17" w:rsidR="00D433CB" w:rsidRPr="00D66017" w:rsidRDefault="00D433CB" w:rsidP="00AC6434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D66017">
              <w:rPr>
                <w:rStyle w:val="Emphasis"/>
                <w:rFonts w:asciiTheme="minorHAnsi" w:hAnsiTheme="minorHAnsi" w:cstheme="minorHAnsi"/>
                <w:color w:val="212121"/>
                <w:sz w:val="18"/>
                <w:szCs w:val="18"/>
              </w:rPr>
              <w:t>Crim1</w:t>
            </w:r>
            <w:r w:rsidRPr="00D66017">
              <w:rPr>
                <w:rStyle w:val="Emphasis"/>
                <w:rFonts w:asciiTheme="minorHAnsi" w:hAnsiTheme="minorHAnsi" w:cstheme="minorHAnsi"/>
                <w:color w:val="212121"/>
                <w:sz w:val="18"/>
                <w:szCs w:val="18"/>
                <w:vertAlign w:val="superscript"/>
              </w:rPr>
              <w:t>Δflox/</w:t>
            </w:r>
            <w:proofErr w:type="spellStart"/>
            <w:r w:rsidRPr="00D66017">
              <w:rPr>
                <w:rStyle w:val="Emphasis"/>
                <w:rFonts w:asciiTheme="minorHAnsi" w:hAnsiTheme="minorHAnsi" w:cstheme="minorHAnsi"/>
                <w:color w:val="212121"/>
                <w:sz w:val="18"/>
                <w:szCs w:val="18"/>
                <w:vertAlign w:val="superscript"/>
              </w:rPr>
              <w:t>Δflox</w:t>
            </w:r>
            <w:proofErr w:type="spellEnd"/>
          </w:p>
        </w:tc>
        <w:tc>
          <w:tcPr>
            <w:tcW w:w="0" w:type="auto"/>
          </w:tcPr>
          <w:p w14:paraId="334C45AD" w14:textId="39130F98" w:rsidR="00677F68" w:rsidRPr="00D66017" w:rsidRDefault="009A2933" w:rsidP="00677F6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</w:pP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Hypomorph or dominant negative</w:t>
            </w:r>
            <w:r w:rsidR="0018191E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 allele</w:t>
            </w:r>
            <w:r w:rsidR="00677F68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; </w:t>
            </w:r>
            <w:r w:rsidR="00677F68"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>Conditional Crim1 KO</w:t>
            </w:r>
            <w:r w:rsidR="00F172D2">
              <w:rPr>
                <w:rFonts w:asciiTheme="minorHAnsi" w:eastAsiaTheme="minorHAnsi" w:hAnsiTheme="minorHAnsi" w:cstheme="minorHAnsi"/>
                <w:sz w:val="18"/>
                <w:szCs w:val="18"/>
                <w:vertAlign w:val="superscript"/>
                <w14:ligatures w14:val="standardContextual"/>
              </w:rPr>
              <w:t>1</w:t>
            </w:r>
            <w:r w:rsidR="00677F68"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 xml:space="preserve"> mice in vascular</w:t>
            </w:r>
          </w:p>
          <w:p w14:paraId="53D33F53" w14:textId="1019DFC8" w:rsidR="00D433CB" w:rsidRPr="00D66017" w:rsidRDefault="00677F68" w:rsidP="00677F68">
            <w:pPr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>endothelial cells</w:t>
            </w:r>
          </w:p>
        </w:tc>
        <w:tc>
          <w:tcPr>
            <w:tcW w:w="0" w:type="auto"/>
          </w:tcPr>
          <w:p w14:paraId="32F4E451" w14:textId="36538C2B" w:rsidR="00D433CB" w:rsidRPr="00D66017" w:rsidRDefault="00D433CB" w:rsidP="00202E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Eye hypoplasia</w:t>
            </w:r>
            <w:r w:rsidR="00677F68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; </w:t>
            </w:r>
            <w:r w:rsidR="00677F68"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>defective retinal vascular</w:t>
            </w:r>
            <w:r w:rsidR="00202E46"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 xml:space="preserve"> </w:t>
            </w:r>
            <w:r w:rsidR="00677F68"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>development</w:t>
            </w:r>
          </w:p>
        </w:tc>
        <w:tc>
          <w:tcPr>
            <w:tcW w:w="0" w:type="auto"/>
          </w:tcPr>
          <w:p w14:paraId="77E7D053" w14:textId="1EB89DD8" w:rsidR="00D433CB" w:rsidRPr="00D66017" w:rsidRDefault="00D433CB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Syndactyly; peridermal blebbing; edema; hemorrhage </w:t>
            </w:r>
          </w:p>
        </w:tc>
        <w:tc>
          <w:tcPr>
            <w:tcW w:w="0" w:type="auto"/>
          </w:tcPr>
          <w:p w14:paraId="133000FF" w14:textId="6F310DE1" w:rsidR="00D433CB" w:rsidRPr="00D66017" w:rsidRDefault="00D433CB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Fan et al., 2014</w:t>
            </w:r>
          </w:p>
        </w:tc>
      </w:tr>
      <w:tr w:rsidR="00202E46" w:rsidRPr="00D66017" w14:paraId="19E22198" w14:textId="77777777" w:rsidTr="00D433CB">
        <w:tc>
          <w:tcPr>
            <w:tcW w:w="0" w:type="auto"/>
          </w:tcPr>
          <w:p w14:paraId="19B1DD19" w14:textId="77777777" w:rsidR="00D433CB" w:rsidRPr="00D66017" w:rsidRDefault="00D433CB" w:rsidP="00350425">
            <w:pPr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D66017">
              <w:rPr>
                <w:rFonts w:asciiTheme="minorHAnsi" w:eastAsiaTheme="minorEastAsia" w:hAnsiTheme="minorHAnsi" w:cstheme="minorHAnsi"/>
                <w:i/>
                <w:iCs/>
                <w:color w:val="000000"/>
                <w:sz w:val="18"/>
                <w:szCs w:val="18"/>
                <w:lang w:eastAsia="zh-CN"/>
              </w:rPr>
              <w:t>Crim1</w:t>
            </w:r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vertAlign w:val="superscript"/>
                <w:lang w:eastAsia="zh-CN"/>
              </w:rPr>
              <w:t>flox/</w:t>
            </w:r>
            <w:proofErr w:type="spellStart"/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vertAlign w:val="superscript"/>
                <w:lang w:eastAsia="zh-CN"/>
              </w:rPr>
              <w:t>flox</w:t>
            </w:r>
            <w:proofErr w:type="spellEnd"/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>Ap2α-</w:t>
            </w:r>
            <w:proofErr w:type="spellStart"/>
            <w:proofErr w:type="gramStart"/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>cre</w:t>
            </w:r>
            <w:proofErr w:type="spellEnd"/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>;</w:t>
            </w:r>
            <w:proofErr w:type="gramEnd"/>
          </w:p>
          <w:p w14:paraId="64B70DD8" w14:textId="1EDCF635" w:rsidR="00D433CB" w:rsidRPr="00D66017" w:rsidRDefault="003645A7" w:rsidP="00350425">
            <w:pPr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>H</w:t>
            </w:r>
            <w:r w:rsidR="00D433CB"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>omozygous</w:t>
            </w:r>
          </w:p>
          <w:p w14:paraId="7E530F1E" w14:textId="5B3BE8B6" w:rsidR="003645A7" w:rsidRPr="00D66017" w:rsidRDefault="003645A7" w:rsidP="0035042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C864B9" w14:textId="3DDA5292" w:rsidR="00D433CB" w:rsidRPr="00D66017" w:rsidRDefault="003645A7" w:rsidP="00350425">
            <w:pPr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Hypomorph or dominant negative</w:t>
            </w:r>
            <w:r w:rsidR="0018191E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 allele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in head surface ectoderm</w:t>
            </w:r>
            <w:r w:rsidR="0018191E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/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ocular mesenchym</w:t>
            </w:r>
            <w:r w:rsidR="000629F9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e</w:t>
            </w:r>
          </w:p>
        </w:tc>
        <w:tc>
          <w:tcPr>
            <w:tcW w:w="0" w:type="auto"/>
          </w:tcPr>
          <w:p w14:paraId="5377DEB2" w14:textId="4103EA43" w:rsidR="003645A7" w:rsidRPr="00D66017" w:rsidRDefault="00D433CB" w:rsidP="00350425">
            <w:pPr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>Small, pear-shaped lenses with deficient development of the lens fiber cell mass;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="004D47D3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m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icrocornea; </w:t>
            </w:r>
            <w:r w:rsidR="004D47D3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s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hallow anterior chamber; </w:t>
            </w:r>
            <w:r w:rsidR="004D47D3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n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arrower eye without diminished axial diameter</w:t>
            </w:r>
          </w:p>
        </w:tc>
        <w:tc>
          <w:tcPr>
            <w:tcW w:w="0" w:type="auto"/>
          </w:tcPr>
          <w:p w14:paraId="38A7229D" w14:textId="7BE8804F" w:rsidR="00D433CB" w:rsidRPr="00D66017" w:rsidRDefault="00D433CB" w:rsidP="0035042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Perinatal lethality</w:t>
            </w:r>
          </w:p>
        </w:tc>
        <w:tc>
          <w:tcPr>
            <w:tcW w:w="0" w:type="auto"/>
          </w:tcPr>
          <w:p w14:paraId="7EE7B39A" w14:textId="77777777" w:rsidR="00D433CB" w:rsidRPr="00D66017" w:rsidRDefault="00D433CB" w:rsidP="0035042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>Beleggia</w:t>
            </w:r>
            <w:proofErr w:type="spellEnd"/>
            <w:r w:rsidRPr="00D66017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  <w:t xml:space="preserve"> et al., 2015</w:t>
            </w:r>
          </w:p>
        </w:tc>
      </w:tr>
      <w:tr w:rsidR="00FD7BF2" w:rsidRPr="00D66017" w14:paraId="35AA2EFD" w14:textId="77777777" w:rsidTr="00D433CB">
        <w:tc>
          <w:tcPr>
            <w:tcW w:w="0" w:type="auto"/>
          </w:tcPr>
          <w:p w14:paraId="0D57E2FE" w14:textId="421E4C12" w:rsidR="00D433CB" w:rsidRPr="00D66017" w:rsidRDefault="00D433CB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shd w:val="clear" w:color="auto" w:fill="FFFFFF"/>
              </w:rPr>
              <w:t>Crim1</w:t>
            </w:r>
            <w:r w:rsidRPr="00D66017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glcr11/glcr1</w:t>
            </w:r>
            <w:r w:rsidR="000629F9" w:rsidRPr="00D66017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1</w:t>
            </w:r>
            <w:r w:rsidRPr="00D66017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</w:tcPr>
          <w:p w14:paraId="54C4A419" w14:textId="620C0143" w:rsidR="00D433CB" w:rsidRPr="00D66017" w:rsidRDefault="000629F9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66017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Hypomorphic</w:t>
            </w:r>
            <w:proofErr w:type="spellEnd"/>
            <w:r w:rsidRPr="00D66017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 allele</w:t>
            </w:r>
            <w:r w:rsidR="00677F68" w:rsidRPr="00D66017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; functionally truncated protein</w:t>
            </w:r>
          </w:p>
        </w:tc>
        <w:tc>
          <w:tcPr>
            <w:tcW w:w="0" w:type="auto"/>
          </w:tcPr>
          <w:p w14:paraId="7FABD594" w14:textId="2F1F4713" w:rsidR="00D433CB" w:rsidRPr="00D66017" w:rsidRDefault="00D433CB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Smaller. misshapen lenses; </w:t>
            </w:r>
            <w:r w:rsidR="00656328" w:rsidRPr="00D66017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educed proliferation</w:t>
            </w:r>
            <w:r w:rsidR="003036D8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and 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numbers of </w:t>
            </w:r>
            <w:r w:rsidR="003036D8" w:rsidRPr="00D66017">
              <w:rPr>
                <w:rFonts w:asciiTheme="minorHAnsi" w:hAnsiTheme="minorHAnsi" w:cstheme="minorHAnsi"/>
                <w:sz w:val="18"/>
                <w:szCs w:val="18"/>
              </w:rPr>
              <w:t>LE</w:t>
            </w:r>
            <w:r w:rsidR="00E21057" w:rsidRPr="00D66017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cells;</w:t>
            </w:r>
            <w:r w:rsidR="00656328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d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isorganized </w:t>
            </w:r>
            <w:r w:rsidR="003036D8" w:rsidRPr="00D66017">
              <w:rPr>
                <w:rFonts w:asciiTheme="minorHAnsi" w:hAnsiTheme="minorHAnsi" w:cstheme="minorHAnsi"/>
                <w:sz w:val="18"/>
                <w:szCs w:val="18"/>
              </w:rPr>
              <w:t>LE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cell-cell adhesions; </w:t>
            </w:r>
            <w:r w:rsidR="00656328" w:rsidRPr="00D66017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osterior lens cataract; </w:t>
            </w:r>
            <w:r w:rsidR="00656328" w:rsidRPr="00D66017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etinal dysplasia; </w:t>
            </w:r>
            <w:r w:rsidR="00656328" w:rsidRPr="00D66017">
              <w:rPr>
                <w:rFonts w:asciiTheme="minorHAnsi" w:hAnsiTheme="minorHAnsi" w:cstheme="minorHAnsi"/>
                <w:sz w:val="18"/>
                <w:szCs w:val="18"/>
              </w:rPr>
              <w:t>m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icrophthalmia</w:t>
            </w:r>
          </w:p>
        </w:tc>
        <w:tc>
          <w:tcPr>
            <w:tcW w:w="0" w:type="auto"/>
          </w:tcPr>
          <w:p w14:paraId="7E2D8E84" w14:textId="71FECC7B" w:rsidR="00D433CB" w:rsidRPr="00D66017" w:rsidRDefault="00C93CEC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78B4A31" w14:textId="249EC1A4" w:rsidR="00D433CB" w:rsidRPr="00D66017" w:rsidRDefault="00D433CB" w:rsidP="00AC64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Zhang et al., 2016</w:t>
            </w:r>
          </w:p>
        </w:tc>
      </w:tr>
      <w:tr w:rsidR="00FD7BF2" w:rsidRPr="00D66017" w14:paraId="2C73AF8E" w14:textId="77777777" w:rsidTr="00D433CB">
        <w:tc>
          <w:tcPr>
            <w:tcW w:w="0" w:type="auto"/>
          </w:tcPr>
          <w:p w14:paraId="4446E3F1" w14:textId="77777777" w:rsidR="00D433CB" w:rsidRPr="00D66017" w:rsidRDefault="00D433CB" w:rsidP="004357F9">
            <w:pPr>
              <w:rPr>
                <w:rFonts w:asciiTheme="minorHAnsi" w:hAnsiTheme="minorHAnsi" w:cstheme="minorHAnsi"/>
                <w:color w:val="2E2E2E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2E2E2E"/>
                <w:sz w:val="18"/>
                <w:szCs w:val="18"/>
              </w:rPr>
              <w:t>Crim1</w:t>
            </w:r>
            <w:r w:rsidRPr="00D66017">
              <w:rPr>
                <w:rFonts w:asciiTheme="minorHAnsi" w:hAnsiTheme="minorHAnsi" w:cstheme="minorHAnsi"/>
                <w:color w:val="2E2E2E"/>
                <w:sz w:val="18"/>
                <w:szCs w:val="18"/>
                <w:vertAlign w:val="superscript"/>
              </w:rPr>
              <w:t>KST264/KST264</w:t>
            </w:r>
          </w:p>
          <w:p w14:paraId="4DFD3824" w14:textId="75181253" w:rsidR="00D433CB" w:rsidRPr="00D66017" w:rsidRDefault="00D433CB" w:rsidP="004357F9">
            <w:pPr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14:paraId="02761AEA" w14:textId="3783E3CD" w:rsidR="00D433CB" w:rsidRPr="00D66017" w:rsidRDefault="00D64D3E" w:rsidP="004357F9">
            <w:pPr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</w:pPr>
            <w:proofErr w:type="spellStart"/>
            <w:r w:rsidRPr="00D66017">
              <w:rPr>
                <w:rFonts w:asciiTheme="minorHAnsi" w:hAnsiTheme="minorHAnsi" w:cstheme="minorHAnsi"/>
                <w:color w:val="2E2E2E"/>
                <w:sz w:val="18"/>
                <w:szCs w:val="18"/>
                <w:lang w:eastAsia="zh-CN"/>
              </w:rPr>
              <w:t>Hypomorphic</w:t>
            </w:r>
            <w:proofErr w:type="spellEnd"/>
            <w:r w:rsidRPr="00D66017">
              <w:rPr>
                <w:rFonts w:asciiTheme="minorHAnsi" w:hAnsiTheme="minorHAnsi" w:cstheme="minorHAnsi"/>
                <w:color w:val="2E2E2E"/>
                <w:sz w:val="18"/>
                <w:szCs w:val="18"/>
                <w:lang w:eastAsia="zh-CN"/>
              </w:rPr>
              <w:t xml:space="preserve"> or gain of function allele</w:t>
            </w:r>
          </w:p>
        </w:tc>
        <w:tc>
          <w:tcPr>
            <w:tcW w:w="0" w:type="auto"/>
          </w:tcPr>
          <w:p w14:paraId="065FA635" w14:textId="64F44ED4" w:rsidR="00D433CB" w:rsidRPr="00D66017" w:rsidRDefault="00D433CB" w:rsidP="00D64D3E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Microphthalmia;</w:t>
            </w:r>
            <w:r w:rsidR="00BF4924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 s</w:t>
            </w: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mall lenses; </w:t>
            </w:r>
            <w:r w:rsidR="00BF4924"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a</w:t>
            </w:r>
            <w:r w:rsidRPr="00D66017">
              <w:rPr>
                <w:rFonts w:asciiTheme="minorHAnsi" w:hAnsiTheme="minorHAnsi" w:cstheme="minorHAnsi"/>
                <w:color w:val="2E2E2E"/>
                <w:sz w:val="18"/>
                <w:szCs w:val="18"/>
              </w:rPr>
              <w:t xml:space="preserve">nterior extension of the optic cup margin; </w:t>
            </w:r>
            <w:r w:rsidR="00BF4924" w:rsidRPr="00D66017">
              <w:rPr>
                <w:rFonts w:asciiTheme="minorHAnsi" w:hAnsiTheme="minorHAnsi" w:cstheme="minorHAnsi"/>
                <w:color w:val="2E2E2E"/>
                <w:sz w:val="18"/>
                <w:szCs w:val="18"/>
              </w:rPr>
              <w:t>r</w:t>
            </w:r>
            <w:r w:rsidRPr="00D66017">
              <w:rPr>
                <w:rFonts w:asciiTheme="minorHAnsi" w:hAnsiTheme="minorHAnsi" w:cstheme="minorHAnsi"/>
                <w:color w:val="2E2E2E"/>
                <w:sz w:val="18"/>
                <w:szCs w:val="18"/>
              </w:rPr>
              <w:t xml:space="preserve">educed anterior opening of the optic cup; Increased number of hyaloid cells in posterior </w:t>
            </w:r>
            <w:proofErr w:type="spellStart"/>
            <w:r w:rsidRPr="00D66017">
              <w:rPr>
                <w:rFonts w:asciiTheme="minorHAnsi" w:hAnsiTheme="minorHAnsi" w:cstheme="minorHAnsi"/>
                <w:color w:val="2E2E2E"/>
                <w:sz w:val="18"/>
                <w:szCs w:val="18"/>
              </w:rPr>
              <w:t>vitreal</w:t>
            </w:r>
            <w:proofErr w:type="spellEnd"/>
            <w:r w:rsidRPr="00D66017">
              <w:rPr>
                <w:rFonts w:asciiTheme="minorHAnsi" w:hAnsiTheme="minorHAnsi" w:cstheme="minorHAnsi"/>
                <w:color w:val="2E2E2E"/>
                <w:sz w:val="18"/>
                <w:szCs w:val="18"/>
              </w:rPr>
              <w:t xml:space="preserve"> chamber</w:t>
            </w:r>
            <w:r w:rsidR="00D64D3E" w:rsidRPr="00D66017">
              <w:rPr>
                <w:rFonts w:asciiTheme="minorHAnsi" w:hAnsiTheme="minorHAnsi" w:cstheme="minorHAnsi"/>
                <w:color w:val="2E2E2E"/>
                <w:sz w:val="18"/>
                <w:szCs w:val="18"/>
              </w:rPr>
              <w:t xml:space="preserve">; </w:t>
            </w:r>
            <w:r w:rsidR="00FC7204" w:rsidRPr="00D66017">
              <w:rPr>
                <w:rFonts w:asciiTheme="minorHAnsi" w:hAnsiTheme="minorHAnsi" w:cstheme="minorHAnsi"/>
                <w:sz w:val="18"/>
                <w:szCs w:val="18"/>
              </w:rPr>
              <w:t>narrow zone of LE</w:t>
            </w:r>
            <w:r w:rsidR="00F172D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="00FC7204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cell</w:t>
            </w:r>
            <w:r w:rsidR="00202E46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FC7204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proliferation; </w:t>
            </w:r>
            <w:r w:rsidR="00D64D3E" w:rsidRPr="00D66017">
              <w:rPr>
                <w:rFonts w:asciiTheme="minorHAnsi" w:hAnsiTheme="minorHAnsi" w:cstheme="minorHAnsi"/>
                <w:sz w:val="18"/>
                <w:szCs w:val="18"/>
              </w:rPr>
              <w:t>early</w:t>
            </w:r>
            <w:r w:rsidR="00202E46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D64D3E" w:rsidRPr="00D66017">
              <w:rPr>
                <w:rFonts w:asciiTheme="minorHAnsi" w:hAnsiTheme="minorHAnsi" w:cstheme="minorHAnsi"/>
                <w:sz w:val="18"/>
                <w:szCs w:val="18"/>
              </w:rPr>
              <w:t>differentiation of LE cells to LF</w:t>
            </w:r>
            <w:r w:rsidR="00F172D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3</w:t>
            </w:r>
            <w:r w:rsidR="00D64D3E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cells; </w:t>
            </w:r>
            <w:r w:rsidR="00FC7204" w:rsidRPr="00D66017">
              <w:rPr>
                <w:rFonts w:asciiTheme="minorHAnsi" w:hAnsiTheme="minorHAnsi" w:cstheme="minorHAnsi"/>
                <w:sz w:val="18"/>
                <w:szCs w:val="18"/>
              </w:rPr>
              <w:t>a</w:t>
            </w:r>
            <w:r w:rsidR="00D64D3E" w:rsidRPr="00D66017">
              <w:rPr>
                <w:rFonts w:asciiTheme="minorHAnsi" w:hAnsiTheme="minorHAnsi" w:cstheme="minorHAnsi"/>
                <w:sz w:val="18"/>
                <w:szCs w:val="18"/>
              </w:rPr>
              <w:t>phakia</w:t>
            </w:r>
          </w:p>
        </w:tc>
        <w:tc>
          <w:tcPr>
            <w:tcW w:w="0" w:type="auto"/>
          </w:tcPr>
          <w:p w14:paraId="1E77ECAA" w14:textId="6A27B472" w:rsidR="00D433CB" w:rsidRPr="00D66017" w:rsidRDefault="00D433CB" w:rsidP="004357F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Glomerular cysts; loss of endothelial integrity, progressing to peritubular and </w:t>
            </w:r>
            <w:proofErr w:type="spellStart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pericystic</w:t>
            </w:r>
            <w:proofErr w:type="spellEnd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fibrosis; detachment of peritubular capillary endothelial cells from the basement membrane</w:t>
            </w:r>
          </w:p>
        </w:tc>
        <w:tc>
          <w:tcPr>
            <w:tcW w:w="0" w:type="auto"/>
          </w:tcPr>
          <w:p w14:paraId="308EFDF0" w14:textId="77777777" w:rsidR="00202E46" w:rsidRPr="00D66017" w:rsidRDefault="00D433CB" w:rsidP="004357F9">
            <w:pPr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</w:pPr>
            <w:proofErr w:type="spellStart"/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Phua</w:t>
            </w:r>
            <w:proofErr w:type="spellEnd"/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 et al. </w:t>
            </w:r>
            <w:proofErr w:type="gramStart"/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2013;</w:t>
            </w:r>
            <w:proofErr w:type="gramEnd"/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2B68180C" w14:textId="77777777" w:rsidR="00202E46" w:rsidRPr="00D66017" w:rsidRDefault="00D433CB" w:rsidP="004357F9">
            <w:pPr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Fan et al., </w:t>
            </w:r>
            <w:proofErr w:type="gramStart"/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2014;</w:t>
            </w:r>
            <w:proofErr w:type="gramEnd"/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79BEEC14" w14:textId="78B0A2F2" w:rsidR="00D433CB" w:rsidRPr="00D66017" w:rsidRDefault="00D433CB" w:rsidP="004357F9">
            <w:pPr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D66017">
              <w:rPr>
                <w:rFonts w:asciiTheme="minorHAnsi" w:hAnsiTheme="minorHAnsi" w:cstheme="minorHAnsi"/>
                <w:color w:val="1C1D1E"/>
                <w:sz w:val="18"/>
                <w:szCs w:val="18"/>
                <w:shd w:val="clear" w:color="auto" w:fill="FFFFFF"/>
              </w:rPr>
              <w:t>Tam et al., 2018</w:t>
            </w:r>
          </w:p>
        </w:tc>
      </w:tr>
      <w:tr w:rsidR="00202E46" w:rsidRPr="00D66017" w14:paraId="4755883D" w14:textId="77777777" w:rsidTr="00D433CB">
        <w:tc>
          <w:tcPr>
            <w:tcW w:w="0" w:type="auto"/>
          </w:tcPr>
          <w:p w14:paraId="3B496DCF" w14:textId="031F0D4D" w:rsidR="00D433CB" w:rsidRPr="00D66017" w:rsidRDefault="00D433CB" w:rsidP="004357F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212121"/>
                <w:sz w:val="18"/>
                <w:szCs w:val="18"/>
                <w:shd w:val="clear" w:color="auto" w:fill="FFFFFF"/>
              </w:rPr>
              <w:t>Crim1</w:t>
            </w: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vertAlign w:val="superscript"/>
              </w:rPr>
              <w:t>C140S/C140S</w:t>
            </w:r>
          </w:p>
        </w:tc>
        <w:tc>
          <w:tcPr>
            <w:tcW w:w="0" w:type="auto"/>
          </w:tcPr>
          <w:p w14:paraId="16CBF841" w14:textId="648D6A46" w:rsidR="00D433CB" w:rsidRPr="00D66017" w:rsidRDefault="004B0E4D" w:rsidP="004357F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Hypomorphic</w:t>
            </w:r>
            <w:proofErr w:type="spellEnd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allele</w:t>
            </w:r>
          </w:p>
        </w:tc>
        <w:tc>
          <w:tcPr>
            <w:tcW w:w="0" w:type="auto"/>
          </w:tcPr>
          <w:p w14:paraId="0B0673C5" w14:textId="751DE4DE" w:rsidR="00D433CB" w:rsidRPr="00D66017" w:rsidRDefault="00677F68" w:rsidP="004357F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Microphthalmia</w:t>
            </w:r>
          </w:p>
        </w:tc>
        <w:tc>
          <w:tcPr>
            <w:tcW w:w="0" w:type="auto"/>
          </w:tcPr>
          <w:p w14:paraId="119410AE" w14:textId="03D649BE" w:rsidR="00D433CB" w:rsidRPr="00D66017" w:rsidRDefault="00D433CB" w:rsidP="00202E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Dwarfism; enlarged seminal vesicles; rectal prolapse</w:t>
            </w:r>
            <w:r w:rsidR="00677F68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; syndactyly of the hindlimbs</w:t>
            </w:r>
            <w:r w:rsidR="004B0E4D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; renal atrophy; small body size; kyphosis; </w:t>
            </w:r>
            <w:r w:rsidR="004B0E4D"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>perinatal lethal on a B6</w:t>
            </w:r>
            <w:r w:rsidR="00202E46"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 xml:space="preserve"> </w:t>
            </w:r>
            <w:r w:rsidR="004B0E4D" w:rsidRPr="00D66017">
              <w:rPr>
                <w:rFonts w:asciiTheme="minorHAnsi" w:eastAsiaTheme="minorHAnsi" w:hAnsiTheme="minorHAnsi" w:cstheme="minorHAnsi"/>
                <w:sz w:val="18"/>
                <w:szCs w:val="18"/>
                <w14:ligatures w14:val="standardContextual"/>
              </w:rPr>
              <w:t>background and survived to adulthood on a mixed background</w:t>
            </w:r>
          </w:p>
        </w:tc>
        <w:tc>
          <w:tcPr>
            <w:tcW w:w="0" w:type="auto"/>
          </w:tcPr>
          <w:p w14:paraId="78509AF4" w14:textId="7717E174" w:rsidR="00D433CB" w:rsidRPr="00D66017" w:rsidRDefault="00D433CB" w:rsidP="004357F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Furuichi</w:t>
            </w:r>
            <w:proofErr w:type="spellEnd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et al., 2019</w:t>
            </w:r>
          </w:p>
        </w:tc>
      </w:tr>
    </w:tbl>
    <w:p w14:paraId="308E41F9" w14:textId="0B80FBC0" w:rsidR="00AC6434" w:rsidRPr="00D66017" w:rsidRDefault="00F172D2" w:rsidP="000D6D2E">
      <w:pPr>
        <w:spacing w:line="48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eastAsiaTheme="minorHAnsi" w:hAnsiTheme="minorHAnsi" w:cstheme="minorHAnsi"/>
          <w:sz w:val="18"/>
          <w:szCs w:val="18"/>
          <w14:ligatures w14:val="standardContextual"/>
        </w:rPr>
        <w:t>K</w:t>
      </w:r>
      <w:r w:rsidRPr="00D66017">
        <w:rPr>
          <w:rFonts w:asciiTheme="minorHAnsi" w:eastAsiaTheme="minorHAnsi" w:hAnsiTheme="minorHAnsi" w:cstheme="minorHAnsi"/>
          <w:sz w:val="18"/>
          <w:szCs w:val="18"/>
          <w14:ligatures w14:val="standardContextual"/>
        </w:rPr>
        <w:t>O</w:t>
      </w:r>
      <w:r>
        <w:rPr>
          <w:rFonts w:asciiTheme="minorHAnsi" w:eastAsiaTheme="minorHAnsi" w:hAnsiTheme="minorHAnsi" w:cstheme="minorHAnsi"/>
          <w:sz w:val="18"/>
          <w:szCs w:val="18"/>
          <w:vertAlign w:val="superscript"/>
          <w14:ligatures w14:val="standardContextual"/>
        </w:rPr>
        <w:t>1</w:t>
      </w:r>
      <w:r>
        <w:rPr>
          <w:rFonts w:asciiTheme="minorHAnsi" w:eastAsiaTheme="minorHAnsi" w:hAnsiTheme="minorHAnsi" w:cstheme="minorHAnsi"/>
          <w:sz w:val="18"/>
          <w:szCs w:val="18"/>
          <w14:ligatures w14:val="standardContextual"/>
        </w:rPr>
        <w:t xml:space="preserve"> = knock-out; </w:t>
      </w:r>
      <w:r w:rsidR="00E21057" w:rsidRPr="00D66017">
        <w:rPr>
          <w:rFonts w:asciiTheme="minorHAnsi" w:hAnsiTheme="minorHAnsi" w:cstheme="minorHAnsi"/>
          <w:sz w:val="18"/>
          <w:szCs w:val="18"/>
        </w:rPr>
        <w:t>LE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2</w:t>
      </w:r>
      <w:r w:rsidR="005E3F39" w:rsidRPr="00D66017">
        <w:rPr>
          <w:rFonts w:asciiTheme="minorHAnsi" w:hAnsiTheme="minorHAnsi" w:cstheme="minorHAnsi"/>
          <w:sz w:val="18"/>
          <w:szCs w:val="18"/>
        </w:rPr>
        <w:t xml:space="preserve"> = lens epitheli</w:t>
      </w:r>
      <w:r w:rsidR="00C93CEC" w:rsidRPr="00D66017">
        <w:rPr>
          <w:rFonts w:asciiTheme="minorHAnsi" w:hAnsiTheme="minorHAnsi" w:cstheme="minorHAnsi"/>
          <w:sz w:val="18"/>
          <w:szCs w:val="18"/>
        </w:rPr>
        <w:t>al cell</w:t>
      </w:r>
      <w:r>
        <w:rPr>
          <w:rFonts w:asciiTheme="minorHAnsi" w:hAnsiTheme="minorHAnsi" w:cstheme="minorHAnsi"/>
          <w:sz w:val="18"/>
          <w:szCs w:val="18"/>
        </w:rPr>
        <w:t>s; LF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3</w:t>
      </w:r>
      <w:r>
        <w:rPr>
          <w:rFonts w:asciiTheme="minorHAnsi" w:hAnsiTheme="minorHAnsi" w:cstheme="minorHAnsi"/>
          <w:sz w:val="18"/>
          <w:szCs w:val="18"/>
        </w:rPr>
        <w:t xml:space="preserve"> = lens fiber cells.</w:t>
      </w:r>
    </w:p>
    <w:p w14:paraId="14E06A48" w14:textId="77777777" w:rsidR="00F27DFF" w:rsidRPr="00D66017" w:rsidRDefault="00F27DFF" w:rsidP="000D6D2E">
      <w:pPr>
        <w:spacing w:line="480" w:lineRule="auto"/>
        <w:rPr>
          <w:rFonts w:asciiTheme="minorHAnsi" w:hAnsiTheme="minorHAnsi" w:cstheme="minorHAnsi"/>
          <w:sz w:val="18"/>
          <w:szCs w:val="18"/>
        </w:rPr>
      </w:pPr>
    </w:p>
    <w:p w14:paraId="57565F88" w14:textId="5BEE863D" w:rsidR="00D66017" w:rsidRPr="00D66017" w:rsidRDefault="00D66017" w:rsidP="001B06F5">
      <w:pPr>
        <w:rPr>
          <w:rFonts w:asciiTheme="minorHAnsi" w:hAnsiTheme="minorHAnsi" w:cstheme="minorHAnsi"/>
          <w:b/>
          <w:bCs/>
          <w:sz w:val="18"/>
          <w:szCs w:val="18"/>
        </w:rPr>
      </w:pPr>
    </w:p>
    <w:sectPr w:rsidR="00D66017" w:rsidRPr="00D66017" w:rsidSect="00B45842">
      <w:footerReference w:type="even" r:id="rId6"/>
      <w:footerReference w:type="default" r:id="rId7"/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FE6FE" w14:textId="77777777" w:rsidR="006F0AE5" w:rsidRDefault="006F0AE5" w:rsidP="008E5478">
      <w:r>
        <w:separator/>
      </w:r>
    </w:p>
  </w:endnote>
  <w:endnote w:type="continuationSeparator" w:id="0">
    <w:p w14:paraId="56604F15" w14:textId="77777777" w:rsidR="006F0AE5" w:rsidRDefault="006F0AE5" w:rsidP="008E5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79044250"/>
      <w:docPartObj>
        <w:docPartGallery w:val="Page Numbers (Bottom of Page)"/>
        <w:docPartUnique/>
      </w:docPartObj>
    </w:sdtPr>
    <w:sdtContent>
      <w:p w14:paraId="74050124" w14:textId="322A7007" w:rsidR="008E5478" w:rsidRDefault="008E5478" w:rsidP="006D12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BD6CD4" w14:textId="77777777" w:rsidR="008E5478" w:rsidRDefault="008E54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06243251"/>
      <w:docPartObj>
        <w:docPartGallery w:val="Page Numbers (Bottom of Page)"/>
        <w:docPartUnique/>
      </w:docPartObj>
    </w:sdtPr>
    <w:sdtContent>
      <w:p w14:paraId="2F0140C5" w14:textId="26B9543C" w:rsidR="008E5478" w:rsidRDefault="008E5478" w:rsidP="006D12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A0704F" w14:textId="77777777" w:rsidR="008E5478" w:rsidRDefault="008E54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D6D4AB" w14:textId="77777777" w:rsidR="006F0AE5" w:rsidRDefault="006F0AE5" w:rsidP="008E5478">
      <w:r>
        <w:separator/>
      </w:r>
    </w:p>
  </w:footnote>
  <w:footnote w:type="continuationSeparator" w:id="0">
    <w:p w14:paraId="28332781" w14:textId="77777777" w:rsidR="006F0AE5" w:rsidRDefault="006F0AE5" w:rsidP="008E5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2E"/>
    <w:rsid w:val="00003D44"/>
    <w:rsid w:val="00003FEF"/>
    <w:rsid w:val="00005DA7"/>
    <w:rsid w:val="00010D89"/>
    <w:rsid w:val="0001258A"/>
    <w:rsid w:val="00042F52"/>
    <w:rsid w:val="00050A25"/>
    <w:rsid w:val="00054E83"/>
    <w:rsid w:val="000575A1"/>
    <w:rsid w:val="000629F9"/>
    <w:rsid w:val="00070423"/>
    <w:rsid w:val="00073AFF"/>
    <w:rsid w:val="00077136"/>
    <w:rsid w:val="000925F0"/>
    <w:rsid w:val="00095CA3"/>
    <w:rsid w:val="000A0B44"/>
    <w:rsid w:val="000A2FEA"/>
    <w:rsid w:val="000B3063"/>
    <w:rsid w:val="000B7A9F"/>
    <w:rsid w:val="000C6286"/>
    <w:rsid w:val="000C7897"/>
    <w:rsid w:val="000C7BEE"/>
    <w:rsid w:val="000D271E"/>
    <w:rsid w:val="000D6D2E"/>
    <w:rsid w:val="000F24D1"/>
    <w:rsid w:val="000F5C99"/>
    <w:rsid w:val="000F7380"/>
    <w:rsid w:val="000F7BF6"/>
    <w:rsid w:val="000F7C04"/>
    <w:rsid w:val="000F7D8A"/>
    <w:rsid w:val="001007B8"/>
    <w:rsid w:val="00122B68"/>
    <w:rsid w:val="00126388"/>
    <w:rsid w:val="001268E8"/>
    <w:rsid w:val="00133289"/>
    <w:rsid w:val="001374CE"/>
    <w:rsid w:val="00141F23"/>
    <w:rsid w:val="00151B75"/>
    <w:rsid w:val="00156838"/>
    <w:rsid w:val="001635CC"/>
    <w:rsid w:val="001658C2"/>
    <w:rsid w:val="00165E95"/>
    <w:rsid w:val="0018191E"/>
    <w:rsid w:val="001822A9"/>
    <w:rsid w:val="00182AF3"/>
    <w:rsid w:val="001A6751"/>
    <w:rsid w:val="001B06F5"/>
    <w:rsid w:val="001B2AE4"/>
    <w:rsid w:val="001B7114"/>
    <w:rsid w:val="001E7807"/>
    <w:rsid w:val="001F683E"/>
    <w:rsid w:val="00202E46"/>
    <w:rsid w:val="00214A8D"/>
    <w:rsid w:val="00215C8F"/>
    <w:rsid w:val="00226921"/>
    <w:rsid w:val="00232220"/>
    <w:rsid w:val="00242CFC"/>
    <w:rsid w:val="00244624"/>
    <w:rsid w:val="00244944"/>
    <w:rsid w:val="00251A47"/>
    <w:rsid w:val="0025349F"/>
    <w:rsid w:val="002738D3"/>
    <w:rsid w:val="00273A12"/>
    <w:rsid w:val="002762C7"/>
    <w:rsid w:val="002801E7"/>
    <w:rsid w:val="002A610C"/>
    <w:rsid w:val="002A6338"/>
    <w:rsid w:val="002B7C21"/>
    <w:rsid w:val="002C7476"/>
    <w:rsid w:val="002D5629"/>
    <w:rsid w:val="002F5075"/>
    <w:rsid w:val="003036D8"/>
    <w:rsid w:val="00313841"/>
    <w:rsid w:val="00323C7B"/>
    <w:rsid w:val="00341A51"/>
    <w:rsid w:val="00344518"/>
    <w:rsid w:val="00354F20"/>
    <w:rsid w:val="003645A7"/>
    <w:rsid w:val="0037380E"/>
    <w:rsid w:val="0037701D"/>
    <w:rsid w:val="00381383"/>
    <w:rsid w:val="00381D90"/>
    <w:rsid w:val="00381FD2"/>
    <w:rsid w:val="00386874"/>
    <w:rsid w:val="0039385D"/>
    <w:rsid w:val="003A0924"/>
    <w:rsid w:val="003B668D"/>
    <w:rsid w:val="003D5A09"/>
    <w:rsid w:val="003E1200"/>
    <w:rsid w:val="003F1882"/>
    <w:rsid w:val="003F5276"/>
    <w:rsid w:val="004037C7"/>
    <w:rsid w:val="00405884"/>
    <w:rsid w:val="00414272"/>
    <w:rsid w:val="00414504"/>
    <w:rsid w:val="00424394"/>
    <w:rsid w:val="00434C97"/>
    <w:rsid w:val="004357F9"/>
    <w:rsid w:val="0044538A"/>
    <w:rsid w:val="0044733F"/>
    <w:rsid w:val="00456EA3"/>
    <w:rsid w:val="00462FEA"/>
    <w:rsid w:val="00481553"/>
    <w:rsid w:val="00481643"/>
    <w:rsid w:val="00486A9A"/>
    <w:rsid w:val="00490B93"/>
    <w:rsid w:val="00496B96"/>
    <w:rsid w:val="004B0E4D"/>
    <w:rsid w:val="004C1CB8"/>
    <w:rsid w:val="004C7235"/>
    <w:rsid w:val="004C7F4D"/>
    <w:rsid w:val="004D0265"/>
    <w:rsid w:val="004D47D3"/>
    <w:rsid w:val="004E4E5A"/>
    <w:rsid w:val="004F4117"/>
    <w:rsid w:val="004F416D"/>
    <w:rsid w:val="0051004F"/>
    <w:rsid w:val="00512D9C"/>
    <w:rsid w:val="00514E97"/>
    <w:rsid w:val="00516CC5"/>
    <w:rsid w:val="00523325"/>
    <w:rsid w:val="005365E7"/>
    <w:rsid w:val="005425AA"/>
    <w:rsid w:val="00542D5E"/>
    <w:rsid w:val="00552741"/>
    <w:rsid w:val="00557C5D"/>
    <w:rsid w:val="0056053C"/>
    <w:rsid w:val="00561BC8"/>
    <w:rsid w:val="00565DA3"/>
    <w:rsid w:val="00593C9F"/>
    <w:rsid w:val="00594012"/>
    <w:rsid w:val="005A130F"/>
    <w:rsid w:val="005B2589"/>
    <w:rsid w:val="005B44D2"/>
    <w:rsid w:val="005C13A2"/>
    <w:rsid w:val="005C6FF3"/>
    <w:rsid w:val="005E3F39"/>
    <w:rsid w:val="005F0E96"/>
    <w:rsid w:val="005F1EDC"/>
    <w:rsid w:val="00601E9E"/>
    <w:rsid w:val="006073FB"/>
    <w:rsid w:val="006144DB"/>
    <w:rsid w:val="00623EF7"/>
    <w:rsid w:val="00631E4D"/>
    <w:rsid w:val="006536A4"/>
    <w:rsid w:val="00656328"/>
    <w:rsid w:val="0065791B"/>
    <w:rsid w:val="006738F0"/>
    <w:rsid w:val="00677F68"/>
    <w:rsid w:val="006943D9"/>
    <w:rsid w:val="006A0C01"/>
    <w:rsid w:val="006C580D"/>
    <w:rsid w:val="006E0807"/>
    <w:rsid w:val="006E2AEC"/>
    <w:rsid w:val="006E458B"/>
    <w:rsid w:val="006E508A"/>
    <w:rsid w:val="006E5776"/>
    <w:rsid w:val="006F0AE5"/>
    <w:rsid w:val="006F4B75"/>
    <w:rsid w:val="007074A9"/>
    <w:rsid w:val="00715255"/>
    <w:rsid w:val="00733118"/>
    <w:rsid w:val="0073631E"/>
    <w:rsid w:val="0075409C"/>
    <w:rsid w:val="00754C06"/>
    <w:rsid w:val="00757B20"/>
    <w:rsid w:val="00785F93"/>
    <w:rsid w:val="00792929"/>
    <w:rsid w:val="007A0677"/>
    <w:rsid w:val="007A3D56"/>
    <w:rsid w:val="007B317A"/>
    <w:rsid w:val="007D266E"/>
    <w:rsid w:val="007E0F21"/>
    <w:rsid w:val="007E5359"/>
    <w:rsid w:val="007E61CF"/>
    <w:rsid w:val="007F1BBC"/>
    <w:rsid w:val="0080169C"/>
    <w:rsid w:val="0081380F"/>
    <w:rsid w:val="008230D1"/>
    <w:rsid w:val="008242FC"/>
    <w:rsid w:val="00837547"/>
    <w:rsid w:val="00842034"/>
    <w:rsid w:val="0084715A"/>
    <w:rsid w:val="00850FA6"/>
    <w:rsid w:val="0085143F"/>
    <w:rsid w:val="00872B60"/>
    <w:rsid w:val="00875E34"/>
    <w:rsid w:val="00881CD7"/>
    <w:rsid w:val="00894700"/>
    <w:rsid w:val="008B4220"/>
    <w:rsid w:val="008B7E50"/>
    <w:rsid w:val="008D65EF"/>
    <w:rsid w:val="008E5478"/>
    <w:rsid w:val="008F1C58"/>
    <w:rsid w:val="008F2C5F"/>
    <w:rsid w:val="0090640E"/>
    <w:rsid w:val="00912457"/>
    <w:rsid w:val="00916D52"/>
    <w:rsid w:val="0092270C"/>
    <w:rsid w:val="009544A2"/>
    <w:rsid w:val="00963B70"/>
    <w:rsid w:val="0096408E"/>
    <w:rsid w:val="009776A3"/>
    <w:rsid w:val="00977993"/>
    <w:rsid w:val="00984512"/>
    <w:rsid w:val="00990DB4"/>
    <w:rsid w:val="0099159A"/>
    <w:rsid w:val="0099322A"/>
    <w:rsid w:val="0099508B"/>
    <w:rsid w:val="009A2933"/>
    <w:rsid w:val="009C429D"/>
    <w:rsid w:val="009D052E"/>
    <w:rsid w:val="009D0B3D"/>
    <w:rsid w:val="009D2123"/>
    <w:rsid w:val="009D3E58"/>
    <w:rsid w:val="009F31CA"/>
    <w:rsid w:val="00A378AD"/>
    <w:rsid w:val="00A433EA"/>
    <w:rsid w:val="00A56ADD"/>
    <w:rsid w:val="00A625F1"/>
    <w:rsid w:val="00A90D5F"/>
    <w:rsid w:val="00A9221A"/>
    <w:rsid w:val="00AA3772"/>
    <w:rsid w:val="00AB20C8"/>
    <w:rsid w:val="00AC5A7D"/>
    <w:rsid w:val="00AC6434"/>
    <w:rsid w:val="00AE57E5"/>
    <w:rsid w:val="00AF0011"/>
    <w:rsid w:val="00AF14AA"/>
    <w:rsid w:val="00AF30CA"/>
    <w:rsid w:val="00AF4178"/>
    <w:rsid w:val="00B05CCA"/>
    <w:rsid w:val="00B11D78"/>
    <w:rsid w:val="00B400CC"/>
    <w:rsid w:val="00B42E81"/>
    <w:rsid w:val="00B445DD"/>
    <w:rsid w:val="00B45842"/>
    <w:rsid w:val="00B51B4C"/>
    <w:rsid w:val="00B66D20"/>
    <w:rsid w:val="00B70031"/>
    <w:rsid w:val="00B75649"/>
    <w:rsid w:val="00B960B2"/>
    <w:rsid w:val="00BB1938"/>
    <w:rsid w:val="00BB5333"/>
    <w:rsid w:val="00BC52F2"/>
    <w:rsid w:val="00BD0AC6"/>
    <w:rsid w:val="00BD22FE"/>
    <w:rsid w:val="00BD5A97"/>
    <w:rsid w:val="00BE6648"/>
    <w:rsid w:val="00BF2088"/>
    <w:rsid w:val="00BF399F"/>
    <w:rsid w:val="00BF4924"/>
    <w:rsid w:val="00C01396"/>
    <w:rsid w:val="00C07ADF"/>
    <w:rsid w:val="00C12503"/>
    <w:rsid w:val="00C12B1C"/>
    <w:rsid w:val="00C17A3B"/>
    <w:rsid w:val="00C23446"/>
    <w:rsid w:val="00C34C06"/>
    <w:rsid w:val="00C4310D"/>
    <w:rsid w:val="00C468E9"/>
    <w:rsid w:val="00C66EF4"/>
    <w:rsid w:val="00C834EF"/>
    <w:rsid w:val="00C93CEC"/>
    <w:rsid w:val="00C94855"/>
    <w:rsid w:val="00CA4F89"/>
    <w:rsid w:val="00CA6786"/>
    <w:rsid w:val="00CB4F29"/>
    <w:rsid w:val="00CB505A"/>
    <w:rsid w:val="00CD54F9"/>
    <w:rsid w:val="00CF2432"/>
    <w:rsid w:val="00D1364C"/>
    <w:rsid w:val="00D177CD"/>
    <w:rsid w:val="00D433CB"/>
    <w:rsid w:val="00D45F1A"/>
    <w:rsid w:val="00D46E79"/>
    <w:rsid w:val="00D50F48"/>
    <w:rsid w:val="00D614CA"/>
    <w:rsid w:val="00D646CB"/>
    <w:rsid w:val="00D64D3E"/>
    <w:rsid w:val="00D66017"/>
    <w:rsid w:val="00D94C2B"/>
    <w:rsid w:val="00D95927"/>
    <w:rsid w:val="00DA187C"/>
    <w:rsid w:val="00DA1D04"/>
    <w:rsid w:val="00DA5821"/>
    <w:rsid w:val="00DA5E28"/>
    <w:rsid w:val="00DA6A75"/>
    <w:rsid w:val="00DB7AE1"/>
    <w:rsid w:val="00DC3AC6"/>
    <w:rsid w:val="00DC52B0"/>
    <w:rsid w:val="00DC58F4"/>
    <w:rsid w:val="00DD3337"/>
    <w:rsid w:val="00DD4162"/>
    <w:rsid w:val="00DE37F5"/>
    <w:rsid w:val="00DF4FE4"/>
    <w:rsid w:val="00E10EE3"/>
    <w:rsid w:val="00E12B22"/>
    <w:rsid w:val="00E16A83"/>
    <w:rsid w:val="00E21057"/>
    <w:rsid w:val="00E23F99"/>
    <w:rsid w:val="00E26C7F"/>
    <w:rsid w:val="00E31ECC"/>
    <w:rsid w:val="00E32F5A"/>
    <w:rsid w:val="00E33339"/>
    <w:rsid w:val="00E3451C"/>
    <w:rsid w:val="00E364E0"/>
    <w:rsid w:val="00E442E9"/>
    <w:rsid w:val="00E52681"/>
    <w:rsid w:val="00E65FC9"/>
    <w:rsid w:val="00E83198"/>
    <w:rsid w:val="00E85065"/>
    <w:rsid w:val="00E949B5"/>
    <w:rsid w:val="00E954E3"/>
    <w:rsid w:val="00EA4180"/>
    <w:rsid w:val="00EA5867"/>
    <w:rsid w:val="00EB64F7"/>
    <w:rsid w:val="00EB6894"/>
    <w:rsid w:val="00ED70CC"/>
    <w:rsid w:val="00EE7FB3"/>
    <w:rsid w:val="00EF38E2"/>
    <w:rsid w:val="00F172D2"/>
    <w:rsid w:val="00F17686"/>
    <w:rsid w:val="00F212C4"/>
    <w:rsid w:val="00F27B91"/>
    <w:rsid w:val="00F27DFF"/>
    <w:rsid w:val="00F37161"/>
    <w:rsid w:val="00F37E7F"/>
    <w:rsid w:val="00F51CC2"/>
    <w:rsid w:val="00F57281"/>
    <w:rsid w:val="00F62134"/>
    <w:rsid w:val="00F66EB9"/>
    <w:rsid w:val="00F82E1E"/>
    <w:rsid w:val="00F9454A"/>
    <w:rsid w:val="00FA2DF1"/>
    <w:rsid w:val="00FA3E64"/>
    <w:rsid w:val="00FB45DD"/>
    <w:rsid w:val="00FC4B46"/>
    <w:rsid w:val="00FC7204"/>
    <w:rsid w:val="00FD7BF2"/>
    <w:rsid w:val="00FF3511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AD994"/>
  <w15:chartTrackingRefBased/>
  <w15:docId w15:val="{6124C067-0656-0149-885A-9E9F1230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E4D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C0139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D6D2E"/>
    <w:rPr>
      <w:i/>
      <w:iCs/>
    </w:rPr>
  </w:style>
  <w:style w:type="character" w:customStyle="1" w:styleId="apple-converted-space">
    <w:name w:val="apple-converted-space"/>
    <w:basedOn w:val="DefaultParagraphFont"/>
    <w:rsid w:val="000D6D2E"/>
  </w:style>
  <w:style w:type="table" w:styleId="TableGrid">
    <w:name w:val="Table Grid"/>
    <w:basedOn w:val="TableNormal"/>
    <w:uiPriority w:val="39"/>
    <w:rsid w:val="00AC6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433EA"/>
    <w:rPr>
      <w:color w:val="0000FF"/>
      <w:u w:val="singl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15C8F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15C8F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unhideWhenUsed/>
    <w:rsid w:val="00D64D3E"/>
    <w:pPr>
      <w:spacing w:before="100" w:beforeAutospacing="1" w:after="100" w:afterAutospacing="1"/>
    </w:pPr>
  </w:style>
  <w:style w:type="paragraph" w:customStyle="1" w:styleId="p">
    <w:name w:val="p"/>
    <w:basedOn w:val="Normal"/>
    <w:rsid w:val="00CD54F9"/>
    <w:pPr>
      <w:spacing w:before="100" w:beforeAutospacing="1" w:after="100" w:afterAutospacing="1"/>
    </w:pPr>
    <w:rPr>
      <w14:ligatures w14:val="standardContextual"/>
    </w:rPr>
  </w:style>
  <w:style w:type="paragraph" w:customStyle="1" w:styleId="Default">
    <w:name w:val="Default"/>
    <w:rsid w:val="00CD54F9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paragraph" w:styleId="Footer">
    <w:name w:val="footer"/>
    <w:basedOn w:val="Normal"/>
    <w:link w:val="FooterChar"/>
    <w:uiPriority w:val="99"/>
    <w:unhideWhenUsed/>
    <w:rsid w:val="008E54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47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E5478"/>
  </w:style>
  <w:style w:type="character" w:customStyle="1" w:styleId="Heading2Char">
    <w:name w:val="Heading 2 Char"/>
    <w:basedOn w:val="DefaultParagraphFont"/>
    <w:link w:val="Heading2"/>
    <w:uiPriority w:val="9"/>
    <w:rsid w:val="00C01396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Revision">
    <w:name w:val="Revision"/>
    <w:hidden/>
    <w:uiPriority w:val="99"/>
    <w:semiHidden/>
    <w:rsid w:val="00792929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0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D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DB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DB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0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017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2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64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214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otinek, Anne</dc:creator>
  <cp:keywords/>
  <dc:description/>
  <cp:lastModifiedBy>Slavotinek, Anne</cp:lastModifiedBy>
  <cp:revision>4</cp:revision>
  <dcterms:created xsi:type="dcterms:W3CDTF">2025-01-20T21:22:00Z</dcterms:created>
  <dcterms:modified xsi:type="dcterms:W3CDTF">2025-01-20T21:23:00Z</dcterms:modified>
</cp:coreProperties>
</file>